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EAEF2" w14:textId="1C692DAE" w:rsidR="00224EDE" w:rsidRPr="00BF0969" w:rsidRDefault="00224EDE" w:rsidP="00224E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  <w:r w:rsidR="001E5CC8">
        <w:rPr>
          <w:rFonts w:ascii="Times New Roman" w:hAnsi="Times New Roman" w:cs="Times New Roman"/>
        </w:rPr>
        <w:t>Primer pair</w:t>
      </w:r>
      <w:r>
        <w:rPr>
          <w:rFonts w:ascii="Times New Roman" w:hAnsi="Times New Roman" w:cs="Times New Roman"/>
        </w:rPr>
        <w:t xml:space="preserve"> used for quantifying S-SRP02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3227"/>
        <w:gridCol w:w="1276"/>
        <w:gridCol w:w="3685"/>
      </w:tblGrid>
      <w:tr w:rsidR="00224EDE" w:rsidRPr="0070272D" w14:paraId="3FF7A19D" w14:textId="77777777" w:rsidTr="00647717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A7578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96A97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AEF36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quence 5’ to 3’</w:t>
            </w:r>
          </w:p>
        </w:tc>
      </w:tr>
      <w:tr w:rsidR="00224EDE" w:rsidRPr="0070272D" w14:paraId="409F92A2" w14:textId="77777777" w:rsidTr="00224EDE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19FFEA51" w14:textId="4B37AC02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-SRP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ajor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psid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9CCD695" w14:textId="47C69376" w:rsidR="00224EDE" w:rsidRPr="0070272D" w:rsidRDefault="00BB2E35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</w:t>
            </w:r>
            <w:r w:rsidR="00224EDE"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</w:tcPr>
          <w:p w14:paraId="1250CB9A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C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GA </w:t>
            </w:r>
          </w:p>
        </w:tc>
      </w:tr>
      <w:tr w:rsidR="00224EDE" w:rsidRPr="0070272D" w14:paraId="6D8FA217" w14:textId="77777777" w:rsidTr="00224EDE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939D3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C3FD9" w14:textId="23F12045" w:rsidR="00224EDE" w:rsidRPr="0070272D" w:rsidRDefault="00BB2E35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1</w:t>
            </w:r>
            <w:r w:rsidR="00224EDE"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A4CC3" w14:textId="77777777" w:rsidR="00224EDE" w:rsidRPr="0070272D" w:rsidRDefault="00224EDE" w:rsidP="00647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A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G</w:t>
            </w:r>
            <w:r w:rsidRPr="0070272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722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</w:t>
            </w:r>
          </w:p>
        </w:tc>
      </w:tr>
    </w:tbl>
    <w:p w14:paraId="78BF6ABC" w14:textId="77777777" w:rsidR="00224EDE" w:rsidRPr="00224EDE" w:rsidRDefault="00224EDE"/>
    <w:p w14:paraId="355D0F84" w14:textId="0AF87579" w:rsidR="001B5891" w:rsidRDefault="00B214C0">
      <w:pPr>
        <w:rPr>
          <w:lang w:val="en-SG"/>
        </w:rPr>
      </w:pPr>
      <w:r>
        <w:rPr>
          <w:lang w:val="en-SG"/>
        </w:rPr>
        <w:t>Supplementary Table S2 list of viral metagenomes used for recruitment analysis.</w:t>
      </w:r>
    </w:p>
    <w:tbl>
      <w:tblPr>
        <w:tblW w:w="8748" w:type="dxa"/>
        <w:tblInd w:w="108" w:type="dxa"/>
        <w:tblLook w:val="04A0" w:firstRow="1" w:lastRow="0" w:firstColumn="1" w:lastColumn="0" w:noHBand="0" w:noVBand="1"/>
      </w:tblPr>
      <w:tblGrid>
        <w:gridCol w:w="2147"/>
        <w:gridCol w:w="1255"/>
        <w:gridCol w:w="1701"/>
        <w:gridCol w:w="1418"/>
        <w:gridCol w:w="2227"/>
      </w:tblGrid>
      <w:tr w:rsidR="00B214C0" w:rsidRPr="00B214C0" w14:paraId="64D1E4FD" w14:textId="3548B6DE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9E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etagenom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E0B5" w14:textId="5133450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>D</w:t>
            </w: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ata size (fasta file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 xml:space="preserve">  in G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7AA3" w14:textId="6A725745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Accesion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 xml:space="preserve"> Numb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8700" w14:textId="60FAFE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yp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3033" w14:textId="42B262C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R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>eference</w:t>
            </w:r>
          </w:p>
        </w:tc>
      </w:tr>
      <w:tr w:rsidR="00B214C0" w:rsidRPr="00B214C0" w14:paraId="09A939DE" w14:textId="1FF1EE4B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9D8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ake Baikal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C877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4C3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59365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51F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7DF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44EDC3B" w14:textId="479FB0CA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9D0D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ake Bourget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E209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616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0194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9C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033B" w14:textId="1C615482" w:rsidR="00B214C0" w:rsidRPr="00B214C0" w:rsidRDefault="005738E6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b3V4PC9BdXRob3I+PFllYXI+MjAxMjwvWWVhcj48UmVj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b3V4PC9BdXRob3I+PFllYXI+MjAxMjwvWWVhcj48UmVj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.DATA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Roux et al., 2012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5E9712BC" w14:textId="4FDEE412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419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ake Pavin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838D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.2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BB9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0194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B9E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671F" w14:textId="47D9FDD6" w:rsidR="00B214C0" w:rsidRPr="00B214C0" w:rsidRDefault="005738E6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b3V4PC9BdXRob3I+PFllYXI+MjAxMjwvWWVhcj48UmVj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b3V4PC9BdXRob3I+PFllYXI+MjAxMjwvWWVhcj48UmVj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.DATA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Roux et al., 2012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2B3E1046" w14:textId="1FE0EF46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902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ake Neagh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6063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8F5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1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644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1032" w14:textId="4652A002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/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&lt;EndNote&gt;&lt;Cite&gt;&lt;Author&gt;Arkhipova&lt;/Author&gt;&lt;Year&gt;2018&lt;/Year&gt;&lt;RecNum&gt;162&lt;/RecNum&gt;&lt;DisplayText&gt;(Arkhipova et al., 2018)&lt;/DisplayText&gt;&lt;record&gt;&lt;rec-number&gt;162&lt;/rec-number&gt;&lt;foreign-keys&gt;&lt;key app="EN" db-id="w9sswpdp19axsse0zpsxa55jsvvtazp0z00f" timestamp="1616398474"&gt;162&lt;/key&gt;&lt;/foreign-keys&gt;&lt;ref-type name="Journal Article"&gt;17&lt;/ref-type&gt;&lt;contributors&gt;&lt;authors&gt;&lt;author&gt;Arkhipova, Ksenia&lt;/author&gt;&lt;author&gt;Skvortsov, Timofey&lt;/author&gt;&lt;author&gt;Quinn, John P.&lt;/author&gt;&lt;author&gt;McGrath, John W.&lt;/author&gt;&lt;author&gt;Allen, Christopher C. R.&lt;/author&gt;&lt;author&gt;Dutilh, Bas E.&lt;/author&gt;&lt;author&gt;McElarney, Yvonne&lt;/author&gt;&lt;author&gt;Kulakov, Leonid A.&lt;/author&gt;&lt;/authors&gt;&lt;/contributors&gt;&lt;titles&gt;&lt;title&gt;Temporal dynamics of uncultured viruses: a new dimension in viral diversity&lt;/title&gt;&lt;secondary-title&gt;The ISME Journal&lt;/secondary-title&gt;&lt;/titles&gt;&lt;periodical&gt;&lt;full-title&gt;The ISME Journal&lt;/full-title&gt;&lt;/periodical&gt;&lt;pages&gt;199-211&lt;/pages&gt;&lt;volume&gt;12&lt;/volume&gt;&lt;number&gt;1&lt;/number&gt;&lt;dates&gt;&lt;year&gt;2018&lt;/year&gt;&lt;pub-dates&gt;&lt;date&gt;2018/01/01&lt;/date&gt;&lt;/pub-dates&gt;&lt;/dates&gt;&lt;isbn&gt;1751-7370&lt;/isbn&gt;&lt;urls&gt;&lt;related-urls&gt;&lt;url&gt;https://doi.org/10.1038/ismej.2017.157&lt;/url&gt;&lt;/related-urls&gt;&lt;/urls&gt;&lt;electronic-resource-num&gt;10.1038/ismej.2017.157&lt;/electronic-resource-num&gt;&lt;/record&gt;&lt;/Cite&gt;&lt;/EndNote&gt;</w:instrTex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Arkhipova et al., 2018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57987DC4" w14:textId="4EA217BE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1969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8BAA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CD4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F27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5BC19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0D9B56B" w14:textId="2EBDF06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A23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116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BA4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39E38" w14:textId="76A94381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BCF9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E3D94FF" w14:textId="0B18CF72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930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4BA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372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3C0EF" w14:textId="568F91EA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B033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659EA2F" w14:textId="5A17DED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E45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292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23A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4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3DCCA" w14:textId="5CDDA721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C302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50E463D" w14:textId="1460FAED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B46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135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E07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D6311" w14:textId="3E61971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721F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985F80B" w14:textId="463033EA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5B7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CA4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EF1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4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FAA8" w14:textId="40EF5CF3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4470A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6483889" w14:textId="56A26592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7EE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897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044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0F43" w14:textId="39CDA434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F870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62406DBA" w14:textId="678AF998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A64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C8B5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BC9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EE769" w14:textId="21213523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619F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2A6B437F" w14:textId="6E6E8865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567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90D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1C6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92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ACA99" w14:textId="120035D1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373F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1ADFB52" w14:textId="6534AC8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38E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C09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715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44470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33826" w14:textId="2D1D4BF3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F90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BE57731" w14:textId="75BF65EA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59B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anriv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CFDF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95E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1823950-ERR18239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640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B7F2" w14:textId="698AB55D" w:rsidR="00B214C0" w:rsidRPr="00B214C0" w:rsidRDefault="005738E6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Nb29uPC9BdXRob3I+PFllYXI+MjAyMDwvWWVhcj48UmVj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NzUtNzU8L3BhZ2VzPjx2b2x1bWU+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Nb29uPC9BdXRob3I+PFllYXI+MjAyMDwvWWVhcj48UmVj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.DATA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Moon et al., 2020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5C652674" w14:textId="385E9528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842C" w14:textId="7B29CBD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Chat</w:t>
            </w:r>
            <w:r w:rsidR="00A809C3">
              <w:rPr>
                <w:rFonts w:ascii="等线" w:eastAsia="等线" w:hAnsi="等线" w:cs="宋体"/>
                <w:color w:val="000000"/>
                <w:sz w:val="13"/>
                <w:szCs w:val="13"/>
              </w:rPr>
              <w:t>taho</w:t>
            </w: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oche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38A4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F4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80759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DA7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CFBFF" w14:textId="698F8924" w:rsidR="00B214C0" w:rsidRPr="00B214C0" w:rsidRDefault="005738E6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dWl6LVBlcmV6PC9BdXRob3I+PFllYXI+MjAxOTwvWWVh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>
                <w:fldData xml:space="preserve">PEVuZE5vdGU+PENpdGU+PEF1dGhvcj5SdWl6LVBlcmV6PC9BdXRob3I+PFllYXI+MjAxOTwvWWVh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</w:fldData>
              </w:fldCha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.DATA </w:instrText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Ruiz-Perez, Tsementzi, Hatt, Sullivan, &amp; Konstantinidis, 2019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6A2B8E08" w14:textId="7EAC1EA7" w:rsidTr="00B214C0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97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94C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CCB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807598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5414" w14:textId="7A9D6D26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C20F5A3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01684C7" w14:textId="077C498E" w:rsidTr="00B214C0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B20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B0A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B989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807597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68AC5" w14:textId="04714624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461E902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FE3E514" w14:textId="1D8DBBAF" w:rsidTr="00B214C0">
        <w:trPr>
          <w:trHeight w:val="285"/>
        </w:trPr>
        <w:tc>
          <w:tcPr>
            <w:tcW w:w="2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9EA3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8C9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1BC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8075991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A835" w14:textId="089C85F5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5D7ED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3824AA9" w14:textId="1B199783" w:rsidTr="00B214C0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F25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ara Ocean DCM sampl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879" w14:textId="77777777" w:rsidR="00B214C0" w:rsidRPr="00B214C0" w:rsidRDefault="00B214C0" w:rsidP="00B214C0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1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4BB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27521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BBC5" w14:textId="266F08D2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>arine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D62C18" w14:textId="1B3A1B6D" w:rsidR="00B214C0" w:rsidRDefault="005738E6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/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&lt;EndNote&gt;&lt;Cite&gt;&lt;Author&gt;Brum&lt;/Author&gt;&lt;Year&gt;2015&lt;/Year&gt;&lt;RecNum&gt;169&lt;/RecNum&gt;&lt;DisplayText&gt;(Brum et al., 2015)&lt;/DisplayText&gt;&lt;record&gt;&lt;rec-number&gt;169&lt;/rec-number&gt;&lt;foreign-keys&gt;&lt;key app="EN" db-id="w9sswpdp19axsse0zpsxa55jsvvtazp0z00f" timestamp="1616743650"&gt;169&lt;/key&gt;&lt;/foreign-keys&gt;&lt;ref-type name="Journal Article"&gt;17&lt;/ref-type&gt;&lt;contributors&gt;&lt;authors&gt;&lt;author&gt;Brum, Jennifer R.&lt;/author&gt;&lt;author&gt;Ignacio-Espinoza, J. Cesar&lt;/author&gt;&lt;author&gt;Roux, Simon&lt;/author&gt;&lt;author&gt;Doulcier, Guilhem&lt;/author&gt;&lt;author&gt;Acinas, Silvia G.&lt;/author&gt;&lt;author&gt;Alberti, Adriana&lt;/author&gt;&lt;author&gt;Chaffron, Samuel&lt;/author&gt;&lt;author&gt;Cruaud, Corinne&lt;/author&gt;&lt;author&gt;de Vargas, Colomban&lt;/author&gt;&lt;author&gt;Gasol, Josep M.&lt;/author&gt;&lt;author&gt;Gorsky, Gabriel&lt;/author&gt;&lt;author&gt;Gregory, Ann C.&lt;/author&gt;&lt;author&gt;Guidi, Lionel&lt;/author&gt;&lt;author&gt;Hingamp, Pascal&lt;/author&gt;&lt;author&gt;Iudicone, Daniele&lt;/author&gt;&lt;author&gt;Not, Fabrice&lt;/author&gt;&lt;author&gt;Ogata, Hiroyuki&lt;/author&gt;&lt;author&gt;Pesant, Stéphane&lt;/author&gt;&lt;author&gt;Poulos, Bonnie T.&lt;/author&gt;&lt;author&gt;Schwenck, Sarah M.&lt;/author&gt;&lt;author&gt;Speich, Sabrina&lt;/author&gt;&lt;author&gt;Dimier, Celine&lt;/author&gt;&lt;author&gt;Kandels-Lewis, Stefanie&lt;/author&gt;&lt;author&gt;Picheral, Marc&lt;/author&gt;&lt;author&gt;Searson, Sarah&lt;/author&gt;&lt;author&gt;Bork, Peer&lt;/author&gt;&lt;author&gt;Bowler, Chris&lt;/author&gt;&lt;author&gt;Sunagawa, Shinichi&lt;/author&gt;&lt;author&gt;Wincker, Patrick&lt;/author&gt;&lt;author&gt;Karsenti, Eric&lt;/author&gt;&lt;author&gt;Sullivan, Matthew B.&lt;/author&gt;&lt;/authors&gt;&lt;/contributors&gt;&lt;titles&gt;&lt;title&gt;Patterns and ecological drivers of ocean viral communities&lt;/title&gt;&lt;secondary-title&gt;Science&lt;/secondary-title&gt;&lt;/titles&gt;&lt;periodical&gt;&lt;full-title&gt;Science&lt;/full-title&gt;&lt;/periodical&gt;&lt;pages&gt;1261498&lt;/pages&gt;&lt;volume&gt;348&lt;/volume&gt;&lt;number&gt;6237&lt;/number&gt;&lt;dates&gt;&lt;year&gt;2015&lt;/year&gt;&lt;/dates&gt;&lt;urls&gt;&lt;related-urls&gt;&lt;url&gt;http://science.sciencemag.org/content/348/6237/1261498.abstract&lt;/url&gt;&lt;/related-urls&gt;&lt;/urls&gt;&lt;electronic-resource-num&gt;10.1126/science.1261498&lt;/electronic-resource-num&gt;&lt;/record&gt;&lt;/Cite&gt;&lt;/EndNote&gt;</w:instrTex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Brum et al., 2015)</w:t>
            </w: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B214C0" w:rsidRPr="00B214C0" w14:paraId="053BA8AF" w14:textId="166674B4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03E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35F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597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2752144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D9F7" w14:textId="6C38D85C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397EB03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6E5041D" w14:textId="261FD930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EDC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F1F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6DA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5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FE85" w14:textId="4CAF7A72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EDBCD1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19D5575" w14:textId="4157F69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B78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C4E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C73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5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6A92" w14:textId="3C14AE52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69B2B9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522DCC0" w14:textId="69E4E114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2AFD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22A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F68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5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46B1" w14:textId="36FC3891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C9B9B3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D3E879F" w14:textId="489DD2B0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938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A3D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79D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6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333D" w14:textId="45E40E90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9A877A3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FDA0A64" w14:textId="7F028FE9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BE2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740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CBB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6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BE1" w14:textId="4A3B506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057ECD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6117AAEE" w14:textId="682585B6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8E7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74C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E90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6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6AC4" w14:textId="0BA097D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2878B43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166DB1E" w14:textId="24F62B49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627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9905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1F39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6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014E" w14:textId="3AF07E05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12E74DD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71A441CB" w14:textId="4EA2E68F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AFD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FC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824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3B00" w14:textId="2E0FC82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A73DC8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A2146B9" w14:textId="29E02C6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FDE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96F5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2CBD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B6D8" w14:textId="76499DC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1814C4A3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96385FC" w14:textId="6FC86AC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14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9AA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78F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39B" w14:textId="5DF12C61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76B5D5D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7C275258" w14:textId="38D8BEA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E29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D1F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DEC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AD96" w14:textId="7F194439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E1776D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6BAF51D9" w14:textId="153621D2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E7A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3B9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4A6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747B" w14:textId="601581B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8BC2C5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625F915" w14:textId="45FEB2A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D06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F2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41C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7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6AC7" w14:textId="0C077469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7191D8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54FBC5C" w14:textId="798E3128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7B9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04F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E2B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98B9" w14:textId="5876B48A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F00D46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6F07E26" w14:textId="3DE22E0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F66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C2B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2B1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1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8573" w14:textId="2CDDBE0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90D2AA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249D6115" w14:textId="792AD7A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248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867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763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E546" w14:textId="49CCA92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7BA12E2F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261D648" w14:textId="7175CA91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3460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273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F2E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18D1" w14:textId="2620392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4EE9028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7AAE6A95" w14:textId="5C11E302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3F2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A172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69EE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B64C" w14:textId="26B70C34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353E9CE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654D1FF3" w14:textId="3E15B68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C26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AF0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6F9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6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0525" w14:textId="1DC0F0FC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20797B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C9A6D89" w14:textId="5853C59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A05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26FD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A6E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1CB" w14:textId="126435F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0D0B6C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72ABD91" w14:textId="01FFF617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CA82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9760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EF8D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8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9129" w14:textId="2973D64A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3907A0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220FEC9C" w14:textId="68A5C4F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3E30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A175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069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9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7F8B" w14:textId="720C8AFA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3A83377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B503EAA" w14:textId="56F2A47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2EA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77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F5F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9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C2CF" w14:textId="5279EB8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359D69B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CADA400" w14:textId="72EC5EB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D3D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3E3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816C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9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BC31" w14:textId="49764E9C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70F9EA1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E8DDC58" w14:textId="3E96784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8C0A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0EA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37A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39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85EE" w14:textId="44D47B1D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D921D3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739AFB48" w14:textId="5978328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07D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C10D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012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0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8A7E" w14:textId="5DF48868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73384E6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67AFC43" w14:textId="52256118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EE7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2F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07B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0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4A74" w14:textId="23190405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7F0ACA3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63222040" w14:textId="5BFD2494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720D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32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EE4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08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6E7B" w14:textId="6C071864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1971386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3D6C4EF" w14:textId="278CA952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209A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7642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24D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0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8DC" w14:textId="2446FD1B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A487E9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2A83115A" w14:textId="2A2D2B7E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C37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060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C0A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13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1A8C" w14:textId="50533124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1EA42F0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2898DFE8" w14:textId="3316B393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6EC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B444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64B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1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385" w14:textId="1F5C46BA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8F3E5B3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76ABB490" w14:textId="0FBFA898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91EA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6E30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F96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441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8A2C" w14:textId="3321F910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46B39B4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C5BC2B8" w14:textId="73588DEA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FECF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6D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BF3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40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49A9" w14:textId="572CF61E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74940C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0995216" w14:textId="40469BA9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DD05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C9E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836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4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85F8" w14:textId="16383198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FCE70E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3B71D17F" w14:textId="5DCECEFF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B69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F7A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B49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4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EB8F" w14:textId="5E1380D0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61E7EE91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44FC9B4E" w14:textId="19B81A07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B6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4906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B04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5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60E" w14:textId="711E7391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46CB40D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134C03E2" w14:textId="7E83E1E1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F78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DA2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0905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62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626F" w14:textId="77330260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247D6A2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C4E2CD0" w14:textId="7A5E25EB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BA7C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887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8F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69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8CB7" w14:textId="71844EAD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8E19AB7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574A17E0" w14:textId="51F91926" w:rsidTr="00B214C0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E35B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F1F3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D398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74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89D2" w14:textId="1BCA7228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5C46A942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B214C0" w:rsidRPr="00B214C0" w14:paraId="03CE9C05" w14:textId="1DD83CBE" w:rsidTr="00F50A2C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DD5E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35B1" w14:textId="77777777" w:rsidR="00B214C0" w:rsidRPr="00C2008B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9946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B214C0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RR599377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37A0" w14:textId="6E7852FF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</w:tcPr>
          <w:p w14:paraId="0B9F10DB" w14:textId="77777777" w:rsidR="00B214C0" w:rsidRPr="00B214C0" w:rsidRDefault="00B214C0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870D55" w:rsidRPr="00B214C0" w14:paraId="332E7EBD" w14:textId="77777777" w:rsidTr="00F50A2C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1AFC" w14:textId="77777777" w:rsidR="00870D55" w:rsidRPr="00C2008B" w:rsidRDefault="00870D55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101AD" w14:textId="77777777" w:rsidR="00870D55" w:rsidRPr="00C2008B" w:rsidRDefault="00870D55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A124D" w14:textId="77777777" w:rsidR="00870D55" w:rsidRPr="00B214C0" w:rsidRDefault="00870D55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069D" w14:textId="77777777" w:rsidR="00870D55" w:rsidRPr="00B214C0" w:rsidRDefault="00870D55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8B95" w14:textId="77777777" w:rsidR="00870D55" w:rsidRPr="00B214C0" w:rsidRDefault="00870D55" w:rsidP="00B214C0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7EB26A7" w14:textId="77777777" w:rsidTr="00F50A2C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B340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ake_Michigan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996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21E1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158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96D77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9338B" w14:textId="4BD9ED63" w:rsidR="00FE43BD" w:rsidRPr="00FE43BD" w:rsidRDefault="00F50A2C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C2008B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begin"/>
            </w:r>
            <w:r w:rsidR="007075B3">
              <w:rPr>
                <w:rFonts w:ascii="等线" w:eastAsia="等线" w:hAnsi="等线" w:cs="宋体"/>
                <w:color w:val="000000"/>
                <w:sz w:val="13"/>
                <w:szCs w:val="13"/>
              </w:rPr>
              <w:instrText xml:space="preserve"> ADDIN EN.CITE &lt;EndNote&gt;&lt;Cite&gt;&lt;Author&gt;Watkins&lt;/Author&gt;&lt;Year&gt;2016&lt;/Year&gt;&lt;RecNum&gt;175&lt;/RecNum&gt;&lt;DisplayText&gt;(Watkins et al., 2016)&lt;/DisplayText&gt;&lt;record&gt;&lt;rec-number&gt;175&lt;/rec-number&gt;&lt;foreign-keys&gt;&lt;key app="EN" db-id="w9sswpdp19axsse0zpsxa55jsvvtazp0z00f" timestamp="1618371801"&gt;175&lt;/key&gt;&lt;/foreign-keys&gt;&lt;ref-type name="Journal Article"&gt;17&lt;/ref-type&gt;&lt;contributors&gt;&lt;authors&gt;&lt;author&gt;Watkins, Siobhan C.&lt;/author&gt;&lt;author&gt;Kuehnle, Neil&lt;/author&gt;&lt;author&gt;Ruggeri, C. Anthony&lt;/author&gt;&lt;author&gt;Malki, Kema&lt;/author&gt;&lt;author&gt;Bruder, Katherine&lt;/author&gt;&lt;author&gt;Elayyan, Jinan&lt;/author&gt;&lt;author&gt;Damisch, Kristina&lt;/author&gt;&lt;author&gt;Vahora, Naushin&lt;/author&gt;&lt;author&gt;O&amp;apos;Malley, Paul&lt;/author&gt;&lt;author&gt;Ruggles-Sage, Brieanne&lt;/author&gt;&lt;author&gt;Romer, Zachary&lt;/author&gt;&lt;author&gt;Putonti, Catherine&lt;/author&gt;&lt;/authors&gt;&lt;/contributors&gt;&lt;titles&gt;&lt;title&gt;Assessment of a metaviromic dataset generated from nearshore Lake Michigan&lt;/title&gt;&lt;secondary-title&gt;Marine and Freshwater Research&lt;/secondary-title&gt;&lt;/titles&gt;&lt;periodical&gt;&lt;full-title&gt;Marine and Freshwater Research&lt;/full-title&gt;&lt;/periodical&gt;&lt;pages&gt;1700-1708&lt;/pages&gt;&lt;volume&gt;67&lt;/volume&gt;&lt;number&gt;11&lt;/number&gt;&lt;dates&gt;&lt;year&gt;2016&lt;/year&gt;&lt;/dates&gt;&lt;urls&gt;&lt;related-urls&gt;&lt;url&gt;https://www.publish.csiro.au/paper/MF15172&lt;/url&gt;&lt;/related-urls&gt;&lt;/urls&gt;&lt;electronic-resource-num&gt;org/10.1071/MF15172&lt;/electronic-resource-num&gt;&lt;/record&gt;&lt;/Cite&gt;&lt;/EndNote&gt;</w:instrText>
            </w:r>
            <w:r w:rsidRPr="00C2008B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separate"/>
            </w:r>
            <w:r w:rsidR="007075B3">
              <w:rPr>
                <w:rFonts w:ascii="等线" w:eastAsia="等线" w:hAnsi="等线" w:cs="宋体"/>
                <w:noProof/>
                <w:color w:val="000000"/>
                <w:sz w:val="13"/>
                <w:szCs w:val="13"/>
              </w:rPr>
              <w:t>(Watkins et al., 2016)</w:t>
            </w:r>
            <w:r w:rsidRPr="00C2008B">
              <w:rPr>
                <w:rFonts w:ascii="等线" w:eastAsia="等线" w:hAnsi="等线" w:cs="宋体"/>
                <w:color w:val="000000"/>
                <w:sz w:val="13"/>
                <w:szCs w:val="13"/>
              </w:rPr>
              <w:fldChar w:fldCharType="end"/>
            </w:r>
          </w:p>
        </w:tc>
      </w:tr>
      <w:tr w:rsidR="00FE43BD" w:rsidRPr="00FE43BD" w14:paraId="1EEBFF5F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68F43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D8D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0E8B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1585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B8F97" w14:textId="29992F6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043F5" w14:textId="0AFC131F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67E7E857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B28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DEF23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BE27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8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CA7E9" w14:textId="74BB8A7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424898" w14:textId="03765240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348D9F8F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9303D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C7DCF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34C63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631CD" w14:textId="59BB8BC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817C62" w14:textId="6D3E0763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5CFF2F2C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EF04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426D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2BA2F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D59D6" w14:textId="0AED88FE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C72DB" w14:textId="7FAE4C4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4657740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18F50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3D23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4863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E881D" w14:textId="55AD20E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986B9F" w14:textId="5CB08460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58296CA8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867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FC0F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00D3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E4A57" w14:textId="6DD3692C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69B1C" w14:textId="7AD32F36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48B51526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A455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126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6575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218CC" w14:textId="6276AC7A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E22AD" w14:textId="12C730BE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1098185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9258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173E7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81FCF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93F8F" w14:textId="7DC3A8F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8386E" w14:textId="7EA5A1E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4594F5FB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8F9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E67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FA0C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77AFD" w14:textId="563549F1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5F216" w14:textId="3340A2DD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AF0AEC3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D7CA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87D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BDCC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2B04A" w14:textId="5562907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1DE7A" w14:textId="51B4B5A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1A97A30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D2A6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0C12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DF7D0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8C4E6" w14:textId="414D375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467954" w14:textId="1CA99871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5E1A432A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41C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54DED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B66D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46B84" w14:textId="4A50E616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D9000" w14:textId="3149F98C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78E48518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832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6D09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533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EA327" w14:textId="1C97BFE6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15C2F1" w14:textId="7DF7492C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B75EB35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2D8F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B31B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ED7D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A925" w14:textId="04A98F3C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7D512" w14:textId="12BF0A9C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6941423D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D17A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18C3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909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4BC30" w14:textId="77E89881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45F84" w14:textId="4606AC4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35668CD9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FE9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1DE4B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AB4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BA571" w14:textId="312F976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6CF2B" w14:textId="090B328D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34735F6D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62DB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46087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80AD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48DE2" w14:textId="09D0451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03DE49" w14:textId="0D9F0525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DDE1E53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0A85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635D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7F93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EC6A" w14:textId="15F6D10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F7953" w14:textId="28951F9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F3691FE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205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B46FB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C67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01D9F" w14:textId="38BCEACE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D0932" w14:textId="7BE94103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369A4088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B740D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C1B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06D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A3858" w14:textId="4288B9B3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07F8E" w14:textId="3E6FFE89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40E63EDC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61F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E3D2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C6F2F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0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2477F" w14:textId="1248F23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DC2C8" w14:textId="69849DB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6E3EE851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64D5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2177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BED2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8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BE60" w14:textId="13807721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623959" w14:textId="1FA36E6B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5EBB003B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3553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957D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B3E0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850FD" w14:textId="4266F65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D7D2B3" w14:textId="5BCFB8CA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721573C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C42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5FB8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EA74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5511" w14:textId="03056125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033D5" w14:textId="4AF106E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6203506B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C5F00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58AC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9868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9BBA9" w14:textId="006C6D63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11018" w14:textId="1BA1DC5A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5E8294C9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01B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AE7E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035E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49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0D1B5" w14:textId="5AAD112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59F115" w14:textId="2B8F30C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710B9C92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2BAE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958F4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68075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AA6A0" w14:textId="3C772F9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722B8" w14:textId="2F4F121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40C7A867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281ED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F48B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5C30F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91F32" w14:textId="4369B6AE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9E87AC" w14:textId="0775E75B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07BED54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45D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9364E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5345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4C312" w14:textId="4992109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C537E" w14:textId="51395038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2900957B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C805D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4941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7F17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97451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6A0C" w14:textId="039379D4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F1AB6" w14:textId="1EC75D19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4C96602C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4F9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1781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936EA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29648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C9510" w14:textId="4BB56EFD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F4992" w14:textId="614B3902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7F071D99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454D2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6D827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F1E2B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30199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34D5" w14:textId="0A6FC9DD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B8A7B9" w14:textId="1DD6F305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1AB5ABE9" w14:textId="77777777" w:rsidTr="00F50A2C">
        <w:trPr>
          <w:trHeight w:val="285"/>
        </w:trPr>
        <w:tc>
          <w:tcPr>
            <w:tcW w:w="2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7C07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05B6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E09E9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30202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ED9C" w14:textId="7D9FD09D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E5BD5" w14:textId="5A35D2DE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3B7E6E9E" w14:textId="77777777" w:rsidTr="009C67B0">
        <w:trPr>
          <w:trHeight w:val="285"/>
        </w:trPr>
        <w:tc>
          <w:tcPr>
            <w:tcW w:w="2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0BF98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2FBAB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D939C" w14:textId="77777777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FE43BD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RR1302010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7BE6" w14:textId="320F425B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  <w:tc>
          <w:tcPr>
            <w:tcW w:w="2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1F12E" w14:textId="5DE7767F" w:rsidR="00FE43BD" w:rsidRPr="00FE43BD" w:rsidRDefault="00FE43BD" w:rsidP="00FE43BD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FE43BD" w:rsidRPr="00FE43BD" w14:paraId="092C6EED" w14:textId="77777777" w:rsidTr="00C2008B">
        <w:trPr>
          <w:trHeight w:val="285"/>
        </w:trPr>
        <w:tc>
          <w:tcPr>
            <w:tcW w:w="2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6757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Polar_lake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6C49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35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AE64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1807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B984E8" w14:textId="6E6EC2E6" w:rsidR="00FE43BD" w:rsidRPr="00FE43BD" w:rsidRDefault="00C2008B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="007075B3">
              <w:rPr>
                <w:rFonts w:ascii="Times New Roman" w:eastAsia="Times New Roman" w:hAnsi="Times New Roman" w:cs="Times New Roman"/>
                <w:sz w:val="13"/>
                <w:szCs w:val="13"/>
              </w:rPr>
              <w:instrText xml:space="preserve"> ADDIN EN.CITE &lt;EndNote&gt;&lt;Cite&gt;&lt;Author&gt;Labbé&lt;/Author&gt;&lt;Year&gt;2020&lt;/Year&gt;&lt;RecNum&gt;176&lt;/RecNum&gt;&lt;DisplayText&gt;(Labbé, Girard, Vincent, &amp;amp; Culley, 2020)&lt;/DisplayText&gt;&lt;record&gt;&lt;rec-number&gt;176&lt;/rec-number&gt;&lt;foreign-keys&gt;&lt;key app="EN" db-id="w9sswpdp19axsse0zpsxa55jsvvtazp0z00f" timestamp="1618372596"&gt;176&lt;/key&gt;&lt;/foreign-keys&gt;&lt;ref-type name="Journal Article"&gt;17&lt;/ref-type&gt;&lt;contributors&gt;&lt;authors&gt;&lt;author&gt;Labbé, Myriam&lt;/author&gt;&lt;author&gt;Girard, Catherine&lt;/author&gt;&lt;author&gt;Vincent, Warwick F.&lt;/author&gt;&lt;author&gt;Culley, Alexander I.&lt;/author&gt;&lt;/authors&gt;&lt;/contributors&gt;&lt;titles&gt;&lt;title&gt;Extreme Viral Partitioning in a Marine-Derived High Arctic Lake&lt;/title&gt;&lt;secondary-title&gt;mSphere&lt;/secondary-title&gt;&lt;/titles&gt;&lt;periodical&gt;&lt;full-title&gt;mSphere&lt;/full-title&gt;&lt;/periodical&gt;&lt;pages&gt;e00334-20&lt;/pages&gt;&lt;volume&gt;5&lt;/volume&gt;&lt;number&gt;3&lt;/number&gt;&lt;dates&gt;&lt;year&gt;2020&lt;/year&gt;&lt;/dates&gt;&lt;urls&gt;&lt;related-urls&gt;&lt;url&gt;https://msphere.asm.org/content/msph/5/3/e00334-20.full.pdf&lt;/url&gt;&lt;/related-urls&gt;&lt;/urls&gt;&lt;electronic-resource-num&gt;10.1128/mSphere.00334-2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="007075B3">
              <w:rPr>
                <w:rFonts w:ascii="Times New Roman" w:eastAsia="Times New Roman" w:hAnsi="Times New Roman" w:cs="Times New Roman"/>
                <w:noProof/>
                <w:sz w:val="13"/>
                <w:szCs w:val="13"/>
              </w:rPr>
              <w:t>(Labbé, Girard, Vincent, &amp; Culley, 2020)</w:t>
            </w: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FE43BD" w:rsidRPr="00FE43BD" w14:paraId="711C4A3E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835B0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05C1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922F5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E167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5A0270" w14:textId="7967E96F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26634A7B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1845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4F0B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2D08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5B7A8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39D39" w14:textId="227338B2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2C5732C8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D220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056F7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5207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A594D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0DF67" w14:textId="3952BCF0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2D0CC61F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FD9F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83D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0C3F2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70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A151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929FD" w14:textId="36270679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47180273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6CCD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FD0A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3C0BA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70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6C4D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87973" w14:textId="12302E25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18530AE2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2CF2A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272D8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CBA96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8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ED88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463458" w14:textId="5D67014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7922AD89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3DB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94F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C275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D28DD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58957" w14:textId="53A8F7B4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4310D49F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8664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91919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4A35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BBAA5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40497" w14:textId="14339859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07FC1215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9A157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F6EAF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5EE96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EE77B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31E3E" w14:textId="1A684DA6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3F85EB3D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E7622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F3A2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D5C4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AD6A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A8C478" w14:textId="2E779F70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6094A5D6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E4D1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3617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4E10E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70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A19D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6E179" w14:textId="3E2C6620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5EF8ED17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AFC80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9AB5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CF44A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68E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58BA89" w14:textId="4856BCAE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4410451E" w14:textId="77777777" w:rsidTr="00C2008B">
        <w:trPr>
          <w:trHeight w:val="285"/>
        </w:trPr>
        <w:tc>
          <w:tcPr>
            <w:tcW w:w="21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C6499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C01E0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09C02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DC3F4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034F91" w14:textId="42913DFF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E43BD" w:rsidRPr="00FE43BD" w14:paraId="00813F59" w14:textId="77777777" w:rsidTr="00C2008B">
        <w:trPr>
          <w:trHeight w:val="285"/>
        </w:trPr>
        <w:tc>
          <w:tcPr>
            <w:tcW w:w="2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68C4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EB03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FBAB1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SRR9159696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9E1A7" w14:textId="77777777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FE43BD">
              <w:rPr>
                <w:rFonts w:ascii="Times New Roman" w:eastAsia="Times New Roman" w:hAnsi="Times New Roman" w:cs="Times New Roman" w:hint="eastAsia"/>
                <w:sz w:val="13"/>
                <w:szCs w:val="13"/>
              </w:rPr>
              <w:t>Freshwater</w:t>
            </w:r>
          </w:p>
        </w:tc>
        <w:tc>
          <w:tcPr>
            <w:tcW w:w="2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BD33" w14:textId="590430DC" w:rsidR="00FE43BD" w:rsidRPr="00FE43BD" w:rsidRDefault="00FE43BD" w:rsidP="00FE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774FDE23" w14:textId="77777777" w:rsidR="00B214C0" w:rsidRDefault="00B214C0">
      <w:pPr>
        <w:rPr>
          <w:lang w:val="en-SG"/>
        </w:rPr>
      </w:pPr>
    </w:p>
    <w:p w14:paraId="6CBD71BD" w14:textId="77777777" w:rsidR="00224EDE" w:rsidRPr="00B214C0" w:rsidRDefault="00224EDE" w:rsidP="00224EDE">
      <w:pPr>
        <w:autoSpaceDE w:val="0"/>
        <w:autoSpaceDN w:val="0"/>
        <w:adjustRightInd w:val="0"/>
        <w:spacing w:line="240" w:lineRule="auto"/>
        <w:rPr>
          <w:lang w:val="en-SG"/>
        </w:rPr>
      </w:pPr>
      <w:r>
        <w:rPr>
          <w:lang w:val="en-SG"/>
        </w:rPr>
        <w:t xml:space="preserve">Supplementary Table S3 genes sharing homology with S-SRP02 from </w:t>
      </w:r>
      <w:r w:rsidRPr="00B214C0">
        <w:rPr>
          <w:lang w:val="en-SG"/>
        </w:rPr>
        <w:t>uncultured phage from Mediterranean Sea Deep Chlorophyll Maximum viral fosmid</w:t>
      </w:r>
    </w:p>
    <w:tbl>
      <w:tblPr>
        <w:tblW w:w="874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4396"/>
        <w:gridCol w:w="859"/>
        <w:gridCol w:w="1083"/>
        <w:gridCol w:w="781"/>
      </w:tblGrid>
      <w:tr w:rsidR="00224EDE" w:rsidRPr="001B5891" w14:paraId="14A300EE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AC15D9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>P</w:t>
            </w: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rotein id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73136E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func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614718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% identity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54C6B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>
              <w:rPr>
                <w:rFonts w:ascii="等线" w:eastAsia="等线" w:hAnsi="等线" w:cs="宋体"/>
                <w:color w:val="000000"/>
                <w:sz w:val="13"/>
                <w:szCs w:val="13"/>
              </w:rPr>
              <w:t>A</w:t>
            </w: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lignment length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458904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evalue</w:t>
            </w:r>
          </w:p>
        </w:tc>
      </w:tr>
      <w:tr w:rsidR="00224EDE" w:rsidRPr="001B5891" w14:paraId="329D1717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C6772D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3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7AD8DC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erminase large subunit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824E5C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6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A90F9D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6CE479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66E1766D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F8B9FC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2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A7D67A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tail tubular protein B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7FDC9F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.34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E398B8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0A9A31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365CAE7F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28916B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1039C35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ead-tail connector protein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307146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.4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1A697A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9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157CA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53E-175</w:t>
            </w:r>
          </w:p>
        </w:tc>
      </w:tr>
      <w:tr w:rsidR="00224EDE" w:rsidRPr="001B5891" w14:paraId="635C10D4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C9F1A1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1EB81FE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DNA-directed RNA polymerase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8AB871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20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76AC92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7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6B4062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22E-162</w:t>
            </w:r>
          </w:p>
        </w:tc>
      </w:tr>
      <w:tr w:rsidR="00224EDE" w:rsidRPr="001B5891" w14:paraId="6FD6DD1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FE83F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81A34C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25 [uncultured phage_MedDCM-OCT-</w:t>
            </w: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>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066EAF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>32.3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51D70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5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9B42AB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87E-</w:t>
            </w: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>158</w:t>
            </w:r>
          </w:p>
        </w:tc>
      </w:tr>
      <w:tr w:rsidR="00224EDE" w:rsidRPr="001B5891" w14:paraId="4FA5AEB0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0ED4AF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>YP_00977794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A61F72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inor capsid protein 10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B53F5C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3.1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F07AB6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4467FE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37E-108</w:t>
            </w:r>
          </w:p>
        </w:tc>
      </w:tr>
      <w:tr w:rsidR="00224EDE" w:rsidRPr="001B5891" w14:paraId="19C31B14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22B73D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8072FF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24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6C8913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1.43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777CD8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3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A13EEF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58E-90</w:t>
            </w:r>
          </w:p>
        </w:tc>
      </w:tr>
      <w:tr w:rsidR="00224EDE" w:rsidRPr="001B5891" w14:paraId="26DAECFD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F27B3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D6E12F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22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2D9B4A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5.4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F3D28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8E0E5C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2E-75</w:t>
            </w:r>
          </w:p>
        </w:tc>
      </w:tr>
      <w:tr w:rsidR="00224EDE" w:rsidRPr="001B5891" w14:paraId="2ADD5146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7C2718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1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98992F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ail tubular protein A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DD9036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5.6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6433D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425027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3E-66</w:t>
            </w:r>
          </w:p>
        </w:tc>
      </w:tr>
      <w:tr w:rsidR="00224EDE" w:rsidRPr="001B5891" w14:paraId="534409A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783B86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347312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23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D363D5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.0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DB78E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2BA61B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61E-64</w:t>
            </w:r>
          </w:p>
        </w:tc>
      </w:tr>
      <w:tr w:rsidR="00224EDE" w:rsidRPr="001B5891" w14:paraId="3AEC5AA4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433AA9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D23D83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'-3' exonuclease (including N-terminal domain of PolI) (Exo)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32A97E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3.1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412AF1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D30ED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0E-59</w:t>
            </w:r>
          </w:p>
        </w:tc>
      </w:tr>
      <w:tr w:rsidR="00224EDE" w:rsidRPr="001B5891" w14:paraId="5C11E7A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85E22F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5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E6F377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Integrase (XerC)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BAFA7B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9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CC32A3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6378C6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36E-52</w:t>
            </w:r>
          </w:p>
        </w:tc>
      </w:tr>
      <w:tr w:rsidR="00224EDE" w:rsidRPr="001B5891" w14:paraId="26874CB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5F150F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5BB859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08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5FFFF3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5.55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8EEBE4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06160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75E-51</w:t>
            </w:r>
          </w:p>
        </w:tc>
      </w:tr>
      <w:tr w:rsidR="00224EDE" w:rsidRPr="001B5891" w14:paraId="7B82D432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F975B0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C8C051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ranscriptional regulator NrdR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2AD271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4.10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7C26DD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8FD611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37E-48</w:t>
            </w:r>
          </w:p>
        </w:tc>
      </w:tr>
      <w:tr w:rsidR="00224EDE" w:rsidRPr="001B5891" w14:paraId="34C9401C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513736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63E3BC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capsid assembly protein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C87746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8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389F8C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F199DD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3E-46</w:t>
            </w:r>
          </w:p>
        </w:tc>
      </w:tr>
      <w:tr w:rsidR="00224EDE" w:rsidRPr="001B5891" w14:paraId="094C765D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7AD477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5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D9A88A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ranscriptional regulators (MarR)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C7936E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.5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13BF34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3F140B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53E-35</w:t>
            </w:r>
          </w:p>
        </w:tc>
      </w:tr>
      <w:tr w:rsidR="00224EDE" w:rsidRPr="001B5891" w14:paraId="074924F3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565908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4671EA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06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30EE32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.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D2E034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9406AA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21E-31</w:t>
            </w:r>
          </w:p>
        </w:tc>
      </w:tr>
      <w:tr w:rsidR="00224EDE" w:rsidRPr="001B5891" w14:paraId="1AD017C2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C1B374D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B25413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02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F43B65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.9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B62B6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EAAD59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55E-30</w:t>
            </w:r>
          </w:p>
        </w:tc>
      </w:tr>
      <w:tr w:rsidR="00224EDE" w:rsidRPr="001B5891" w14:paraId="373C48B9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C2C3F8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88DCD8D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13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1353D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.8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784531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74A07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07E-26</w:t>
            </w:r>
          </w:p>
        </w:tc>
      </w:tr>
      <w:tr w:rsidR="00224EDE" w:rsidRPr="001B5891" w14:paraId="59060C10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EBEBF1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16B5C60D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05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67B9B6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2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052DC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BA456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97E-25</w:t>
            </w:r>
          </w:p>
        </w:tc>
      </w:tr>
      <w:tr w:rsidR="00224EDE" w:rsidRPr="001B5891" w14:paraId="1DC41FA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80994C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31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29CB33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09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95000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6.9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F2FEB3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C5F441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50E-21</w:t>
            </w:r>
          </w:p>
        </w:tc>
      </w:tr>
      <w:tr w:rsidR="00224EDE" w:rsidRPr="001B5891" w14:paraId="6AD19ACC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7FF999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3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3B4381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acetyltransferase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3D84BA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.18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BDA3CC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5A573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20E-19</w:t>
            </w:r>
          </w:p>
        </w:tc>
      </w:tr>
      <w:tr w:rsidR="00224EDE" w:rsidRPr="001B5891" w14:paraId="1920EB03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62C63A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4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FF77B3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hage related tail fibre protein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43E073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1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AA822C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F4BC71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97E-18</w:t>
            </w:r>
          </w:p>
        </w:tc>
      </w:tr>
      <w:tr w:rsidR="00224EDE" w:rsidRPr="001B5891" w14:paraId="400ECC18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EE4941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5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212844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6_gp35 [uncultured phage_MedDCM-OCT-S38-C3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B68B78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5.4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B54E6C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325E6A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95E-18</w:t>
            </w:r>
          </w:p>
        </w:tc>
      </w:tr>
      <w:tr w:rsidR="00224EDE" w:rsidRPr="001B5891" w14:paraId="28CCF3DC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2B8816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B47EC6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tail tubular protein B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144416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.2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8D98B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6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D28298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0D339D13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9B4090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0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ACB1DA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erminase large subunit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D3E17F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.87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2944E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452F4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66FE61B4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01D930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0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99F5FE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ead-tail connector protein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22FA06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6.1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82A383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0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BB357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711EF488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7F729E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0106CB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itochondrial DNA-directed RNA polymerase (RPO41)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128BAB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8F1A4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7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F0DB6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55E-119</w:t>
            </w:r>
          </w:p>
        </w:tc>
      </w:tr>
      <w:tr w:rsidR="00224EDE" w:rsidRPr="001B5891" w14:paraId="034490B5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B9802F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1B767D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ajor capsid protein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418A63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5.3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AC408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35352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25E-115</w:t>
            </w:r>
          </w:p>
        </w:tc>
      </w:tr>
      <w:tr w:rsidR="00224EDE" w:rsidRPr="001B5891" w14:paraId="737C30EE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8700F1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DFF22E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ail tubular protein A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FEA979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9.6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5C7359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5F5CE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4E-81</w:t>
            </w:r>
          </w:p>
        </w:tc>
      </w:tr>
      <w:tr w:rsidR="00224EDE" w:rsidRPr="001B5891" w14:paraId="4093154D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E6E15F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8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04CA59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xonuclease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778EF4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4.7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581B40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E3E34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35E-68</w:t>
            </w:r>
          </w:p>
        </w:tc>
      </w:tr>
      <w:tr w:rsidR="00224EDE" w:rsidRPr="001B5891" w14:paraId="3071CF69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5A5042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69C926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5_gp15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FA92B2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4.4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7EA01D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7555A3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.12E-50</w:t>
            </w:r>
          </w:p>
        </w:tc>
      </w:tr>
      <w:tr w:rsidR="00224EDE" w:rsidRPr="001B5891" w14:paraId="1438D990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92EBF2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168AE2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capsid assembly protein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7EE370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08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C2FDF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B95931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65E-43</w:t>
            </w:r>
          </w:p>
        </w:tc>
      </w:tr>
      <w:tr w:rsidR="00224EDE" w:rsidRPr="001B5891" w14:paraId="516F7736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3FF149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1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BC6F12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integrase family protein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A1E336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0.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3A6757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3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3F4626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84E-43</w:t>
            </w:r>
          </w:p>
        </w:tc>
      </w:tr>
      <w:tr w:rsidR="00224EDE" w:rsidRPr="001B5891" w14:paraId="66CD7AF6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C3D272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1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11133F5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ranscriptional regulators (MarR)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A72778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2.7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45F437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5ACF20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80E-26</w:t>
            </w:r>
          </w:p>
        </w:tc>
      </w:tr>
      <w:tr w:rsidR="00224EDE" w:rsidRPr="001B5891" w14:paraId="350AA1F0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3F324B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1D3F87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gp42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BEFB66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7.74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636ABE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A6E504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8E-24</w:t>
            </w:r>
          </w:p>
        </w:tc>
      </w:tr>
      <w:tr w:rsidR="00224EDE" w:rsidRPr="001B5891" w14:paraId="6515A6A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3F34E7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816737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hage tail fiber protein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05776B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0.49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6721AF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80DFC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88E-24</w:t>
            </w:r>
          </w:p>
        </w:tc>
      </w:tr>
      <w:tr w:rsidR="00224EDE" w:rsidRPr="001B5891" w14:paraId="69BDF11C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AA7ABA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2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D706AE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5_gp41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C2D05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2.01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8BFE6C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504870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27E-20</w:t>
            </w:r>
          </w:p>
        </w:tc>
      </w:tr>
      <w:tr w:rsidR="00224EDE" w:rsidRPr="001B5891" w14:paraId="6EF609F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6D7B4E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21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C4329A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5_gp42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7A1C68F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3.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44B1C1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81646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03E-18</w:t>
            </w:r>
          </w:p>
        </w:tc>
      </w:tr>
      <w:tr w:rsidR="00224EDE" w:rsidRPr="001B5891" w14:paraId="73AFB545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FE9A2F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903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11EEF1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5_gp24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AC8540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.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4D3DD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849D65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4E-12</w:t>
            </w:r>
          </w:p>
        </w:tc>
      </w:tr>
      <w:tr w:rsidR="00224EDE" w:rsidRPr="001B5891" w14:paraId="1EF7D554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6CA12B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93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13D2A6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55_gp14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28FD00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7.8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2BD7D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03FC6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76E-11</w:t>
            </w:r>
          </w:p>
        </w:tc>
      </w:tr>
      <w:tr w:rsidR="00224EDE" w:rsidRPr="001B5891" w14:paraId="42FF7A06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4BFC3A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88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BC1596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ranscriptional regulator NrdR [uncultured phage_MedDCM-OCT-S31-C1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38F6A5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.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FEF156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15A24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51E-08</w:t>
            </w:r>
          </w:p>
        </w:tc>
      </w:tr>
      <w:tr w:rsidR="00224EDE" w:rsidRPr="001B5891" w14:paraId="0C2143D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DF9185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>YP_00977762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82690A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erminase large subunit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A87229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.5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D47CEB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D2B2C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47F78EEE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334C7A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ADC3A1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05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AE72D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1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878185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4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4B909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0B614828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F332DA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96A6C4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ead-tail connector protein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2C8C42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9.3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B18BB6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2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EDACFC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</w:tr>
      <w:tr w:rsidR="00224EDE" w:rsidRPr="001B5891" w14:paraId="0A02FB57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E19D19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F8B5EE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chromosome segregation ATPase-like protein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0C3DEB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6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542F6E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3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507DF0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34E-150</w:t>
            </w:r>
          </w:p>
        </w:tc>
      </w:tr>
      <w:tr w:rsidR="00224EDE" w:rsidRPr="001B5891" w14:paraId="3739C81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F70E12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1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187A062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DNA-directed RNA polymerase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C4C065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8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9B826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7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E6AAF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78E-126</w:t>
            </w:r>
          </w:p>
        </w:tc>
      </w:tr>
      <w:tr w:rsidR="00224EDE" w:rsidRPr="001B5891" w14:paraId="3BCE5111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EBE8FB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F9D675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major capsid protein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492E72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4.0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BA758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3B4B8D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66E-105</w:t>
            </w:r>
          </w:p>
        </w:tc>
      </w:tr>
      <w:tr w:rsidR="00224EDE" w:rsidRPr="001B5891" w14:paraId="049C8D1F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508C1C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8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BFEEFDE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ail tubular protein A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E450C2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4.6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9F06C1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7091F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82E-94</w:t>
            </w:r>
          </w:p>
        </w:tc>
      </w:tr>
      <w:tr w:rsidR="00224EDE" w:rsidRPr="001B5891" w14:paraId="7E4EB5C0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4DE905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11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695333C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DNA polymerase I (TIGR00593)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7F6A75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8.7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7EC87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4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6DC58F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.15E-75</w:t>
            </w:r>
          </w:p>
        </w:tc>
      </w:tr>
      <w:tr w:rsidR="00224EDE" w:rsidRPr="001B5891" w14:paraId="5F17F7DE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C9F90D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5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0847F52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02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6151FE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9.1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375430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99106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03E-72</w:t>
            </w:r>
          </w:p>
        </w:tc>
      </w:tr>
      <w:tr w:rsidR="00224EDE" w:rsidRPr="001B5891" w14:paraId="48FF746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58CEA6C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A0A04DA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03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D69144E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02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33CF0F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3F42A1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57E-61</w:t>
            </w:r>
          </w:p>
        </w:tc>
      </w:tr>
      <w:tr w:rsidR="00224EDE" w:rsidRPr="001B5891" w14:paraId="446855FF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B221254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525D1B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capsid assembly protein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6EC4CD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9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24C1C9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CF1697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33E-44</w:t>
            </w:r>
          </w:p>
        </w:tc>
      </w:tr>
      <w:tr w:rsidR="00224EDE" w:rsidRPr="001B5891" w14:paraId="6D793A08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1B7E7F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9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374A976B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06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9FAFA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.54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21591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641B5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2E-30</w:t>
            </w:r>
          </w:p>
        </w:tc>
      </w:tr>
      <w:tr w:rsidR="00224EDE" w:rsidRPr="001B5891" w14:paraId="324AB48A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EB440E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594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42B1C29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acetyltransferase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4E431D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3.3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15953B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AEC321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93E-30</w:t>
            </w:r>
          </w:p>
        </w:tc>
      </w:tr>
      <w:tr w:rsidR="00224EDE" w:rsidRPr="001B5891" w14:paraId="244250BB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6FCCDB3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2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5B6C356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Transcriptional regulators (MarR)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1488CB3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2.73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74A8D4A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21B16B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7E-26</w:t>
            </w:r>
          </w:p>
        </w:tc>
      </w:tr>
      <w:tr w:rsidR="00224EDE" w:rsidRPr="001B5891" w14:paraId="2BFD1E1E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F1FD3E7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2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231100B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39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E551E02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3.18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6D0F0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CE6C415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8E-26</w:t>
            </w:r>
          </w:p>
        </w:tc>
      </w:tr>
      <w:tr w:rsidR="00224EDE" w:rsidRPr="001B5891" w14:paraId="5B3EDF38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8793021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17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4C38238D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hage single-stranded DNA-binding protein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0B8AF97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.14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3505C0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52A850B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74E-21</w:t>
            </w:r>
          </w:p>
        </w:tc>
      </w:tr>
      <w:tr w:rsidR="00224EDE" w:rsidRPr="001B5891" w14:paraId="75616AF2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6065A96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3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0CCDEDE8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40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32CA6B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3046E41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C06A129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68E-20</w:t>
            </w:r>
          </w:p>
        </w:tc>
      </w:tr>
      <w:tr w:rsidR="00224EDE" w:rsidRPr="001B5891" w14:paraId="27333D87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550C9F0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16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75FD81F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olliday junction resolvase (Rus)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2F3189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9.78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3035876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65672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69E-17</w:t>
            </w:r>
          </w:p>
        </w:tc>
      </w:tr>
      <w:tr w:rsidR="00224EDE" w:rsidRPr="001B5891" w14:paraId="4C2CFA91" w14:textId="77777777" w:rsidTr="00647717">
        <w:trPr>
          <w:trHeight w:val="285"/>
        </w:trPr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3CC2F45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YP_009777630.1</w:t>
            </w:r>
          </w:p>
        </w:tc>
        <w:tc>
          <w:tcPr>
            <w:tcW w:w="4396" w:type="dxa"/>
            <w:shd w:val="clear" w:color="auto" w:fill="auto"/>
            <w:noWrap/>
            <w:vAlign w:val="bottom"/>
            <w:hideMark/>
          </w:tcPr>
          <w:p w14:paraId="7B3E51FD" w14:textId="77777777" w:rsidR="00224EDE" w:rsidRPr="001B5891" w:rsidRDefault="00224EDE" w:rsidP="00647717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hypothetical protein HOQ49_gp37 [uncultured phage_MedDCM-OCT-S37-C6]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0DC54B8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.4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AAC96C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5FDFF04" w14:textId="77777777" w:rsidR="00224EDE" w:rsidRPr="001B5891" w:rsidRDefault="00224EDE" w:rsidP="00647717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1B5891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86E-08</w:t>
            </w:r>
          </w:p>
        </w:tc>
      </w:tr>
    </w:tbl>
    <w:p w14:paraId="74957CC4" w14:textId="77777777" w:rsidR="00224EDE" w:rsidRPr="00BF0969" w:rsidRDefault="00224EDE" w:rsidP="00224ED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</w:p>
    <w:p w14:paraId="7CAAEAFF" w14:textId="6E89DBFE" w:rsidR="0028413E" w:rsidRPr="00B214C0" w:rsidRDefault="0028413E" w:rsidP="0028413E">
      <w:pPr>
        <w:autoSpaceDE w:val="0"/>
        <w:autoSpaceDN w:val="0"/>
        <w:adjustRightInd w:val="0"/>
        <w:spacing w:line="240" w:lineRule="auto"/>
        <w:rPr>
          <w:lang w:val="en-SG"/>
        </w:rPr>
      </w:pPr>
      <w:r>
        <w:rPr>
          <w:lang w:val="en-SG"/>
        </w:rPr>
        <w:t>Supplementary Table S</w:t>
      </w:r>
      <w:r w:rsidR="00790D3B">
        <w:rPr>
          <w:lang w:val="en-SG"/>
        </w:rPr>
        <w:t>4</w:t>
      </w:r>
      <w:r>
        <w:rPr>
          <w:lang w:val="en-SG"/>
        </w:rPr>
        <w:t xml:space="preserve"> genes sharing homology with S-SRP02 from SLVC assembled </w:t>
      </w:r>
      <w:r w:rsidRPr="00B214C0">
        <w:rPr>
          <w:lang w:val="en-SG"/>
        </w:rPr>
        <w:t xml:space="preserve">from </w:t>
      </w:r>
      <w:r>
        <w:rPr>
          <w:lang w:val="en-SG"/>
        </w:rPr>
        <w:t>Tara Ocean DCM sample ERR599359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2"/>
        <w:gridCol w:w="870"/>
        <w:gridCol w:w="870"/>
        <w:gridCol w:w="1479"/>
        <w:gridCol w:w="1159"/>
      </w:tblGrid>
      <w:tr w:rsidR="00952613" w:rsidRPr="00952613" w14:paraId="257E1A7B" w14:textId="77777777" w:rsidTr="00952613">
        <w:trPr>
          <w:trHeight w:val="285"/>
        </w:trPr>
        <w:tc>
          <w:tcPr>
            <w:tcW w:w="4262" w:type="dxa"/>
            <w:shd w:val="clear" w:color="auto" w:fill="auto"/>
            <w:noWrap/>
            <w:vAlign w:val="center"/>
            <w:hideMark/>
          </w:tcPr>
          <w:p w14:paraId="7733339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Putative function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24F3A5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% Identity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47DF9A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E-valu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FDEE0D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Homologous with 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464AE4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BEE478E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1CAA7D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C39 family peptid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696B88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F32EF6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84E-0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40166D9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10</w:t>
            </w:r>
          </w:p>
        </w:tc>
        <w:tc>
          <w:tcPr>
            <w:tcW w:w="1159" w:type="dxa"/>
            <w:vMerge w:val="restart"/>
            <w:shd w:val="clear" w:color="auto" w:fill="DBE5F1" w:themeFill="accent1" w:themeFillTint="33"/>
            <w:noWrap/>
            <w:textDirection w:val="tbRl"/>
            <w:vAlign w:val="bottom"/>
            <w:hideMark/>
          </w:tcPr>
          <w:p w14:paraId="37776F1C" w14:textId="77777777" w:rsidR="00952613" w:rsidRPr="00952613" w:rsidRDefault="00952613" w:rsidP="00045F60">
            <w:pPr>
              <w:spacing w:after="0" w:line="240" w:lineRule="auto"/>
              <w:ind w:left="113" w:right="113"/>
              <w:jc w:val="center"/>
              <w:rPr>
                <w:rFonts w:ascii="等线" w:eastAsia="等线" w:hAnsi="等线" w:cs="宋体"/>
                <w:color w:val="000000"/>
                <w:sz w:val="32"/>
                <w:szCs w:val="32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32"/>
                <w:szCs w:val="32"/>
              </w:rPr>
              <w:t>SLVC-1</w:t>
            </w:r>
          </w:p>
        </w:tc>
      </w:tr>
      <w:tr w:rsidR="00045F60" w:rsidRPr="00952613" w14:paraId="4169F6C4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F3C103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E47E58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73D3F23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3AC0C6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11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6A650B2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1977C151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92C9300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1019A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AB4ED6B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59E-3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7A04DBD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19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27739DC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4AFE1F6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2400FD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MarR family transcriptional regulator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EACE65B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A0DE17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12E-3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218F52B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0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12662BE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2F4932D1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A7C836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5CA6CD3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1BDA30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68E-13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324559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4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33F3E94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277EF7A5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62F569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DNA-directed RNA polymer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119B075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1932490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75E-2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4EE7AA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5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1BE47C3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2684DC26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4CEF335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phage single-stranded DNA-binding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F920FAA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1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16FABEB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91E-2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64235B4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6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3B722F1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46725FC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51FE550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RusA family crossover junction endodeoxyribonucle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510C25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EFD34F1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64E-11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22E4BC26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7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3C12B2E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21F6D07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428FFF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3F1D67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FBD84B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78E-78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49A745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3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246E2F7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5F8E4D2C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AA670F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E49BD1A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DE87FF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15E-33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6B81E152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5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70AE08A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303301B0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13389D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13BFCC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55D724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.03E-2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7CF5DDA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6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7F45B4B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40ABC142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FD486B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741FDA5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9AC558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3599A1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7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0F796F3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661F7937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821D0A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ead-to-tail connector(portal)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44D672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87C66D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46E-31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27822E1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8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482FA02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778CB368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607A21A6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capsid assembly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869C20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C44A55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8.25E-112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088A41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9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650B24B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461B633C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6BCB93B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major capsid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BEDD15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D84703C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01E-7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0CD29D3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0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06E624B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3920CCA2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3BADE1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tail tubular protein A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2E63A3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555575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604268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1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3847E4C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33878945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3A5745F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lastRenderedPageBreak/>
              <w:t xml:space="preserve"> tail tubular protein B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12493F0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34C2B4A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9.83E-28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0C258C3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2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178063F6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28310F47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1A9D8A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putative acetyltransfer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BEA8965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FA596A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38E-72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E921A0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3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25FE4F3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952613" w:rsidRPr="00952613" w14:paraId="634A548D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D23CFA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1E2816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98C165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50E-1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E41654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4</w:t>
            </w:r>
          </w:p>
        </w:tc>
        <w:tc>
          <w:tcPr>
            <w:tcW w:w="1159" w:type="dxa"/>
            <w:vMerge/>
            <w:shd w:val="clear" w:color="auto" w:fill="DBE5F1" w:themeFill="accent1" w:themeFillTint="33"/>
            <w:vAlign w:val="center"/>
            <w:hideMark/>
          </w:tcPr>
          <w:p w14:paraId="4DD79A6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09085632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359A92D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600385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17E539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37E-24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7658EC7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18</w:t>
            </w:r>
          </w:p>
        </w:tc>
        <w:tc>
          <w:tcPr>
            <w:tcW w:w="1159" w:type="dxa"/>
            <w:vMerge w:val="restart"/>
            <w:shd w:val="clear" w:color="auto" w:fill="C2D69B" w:themeFill="accent3" w:themeFillTint="99"/>
            <w:noWrap/>
            <w:textDirection w:val="tbRl"/>
            <w:vAlign w:val="bottom"/>
            <w:hideMark/>
          </w:tcPr>
          <w:p w14:paraId="4C73942D" w14:textId="77777777" w:rsidR="00952613" w:rsidRPr="00952613" w:rsidRDefault="00952613" w:rsidP="00045F60">
            <w:pPr>
              <w:spacing w:after="0" w:line="240" w:lineRule="auto"/>
              <w:ind w:left="113" w:right="113"/>
              <w:jc w:val="center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32"/>
                <w:szCs w:val="32"/>
              </w:rPr>
              <w:t>SLVC-2</w:t>
            </w:r>
          </w:p>
        </w:tc>
      </w:tr>
      <w:tr w:rsidR="00045F60" w:rsidRPr="00952613" w14:paraId="06FEFC95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FDF797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B43474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137851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3E-39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68FB945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19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1677A4E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9CA8ED2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F2C837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MarR family transcriptional regulator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9BD6EC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34FF22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23E-61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4D09B9E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0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092DB6C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033BB17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AD5D88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8E1268F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091228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7AE6621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4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34D1BE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15258B90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0B9D434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DNA-directed RNA polymer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B2B30F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3017D3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34E-24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B2CB35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5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5CE9EC92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6E569ED9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5C67C3B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RusA family crossover junction endodeoxyribonucle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3CC2A5C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A81CDF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67E-5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00C7153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7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086617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43520068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0C18D742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transcriptional regulator NrdR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006AC2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B0768AE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31E-4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6478F2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28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24B06D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733A6CE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3BE6665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0F0887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B04945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74E-8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63F7C890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3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33D616C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56536EFD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53930B9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DNA polymerase I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B31A3FC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3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A6CD07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12E-0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4B87325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4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1CA3E34B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E7EB22F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59D5C95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999B185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83C2DE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74E-4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7B9069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5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03F111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8D526CB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D869C6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02AE166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7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815F8EC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83E-3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DFB3AA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6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4A06902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482BB5F2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243E38E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219B2D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EEE891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00D3C6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7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66D3031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2AFED26E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4FEFDE2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ead-to-tail connector(portal)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02A64D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6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56AA04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4.80E-44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693DBB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8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0162165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6E9C15CA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0CDB97D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capsid assembly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5F5DA65A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6C3C19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EE5CB5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39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10B79A03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5C49A043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74FCE92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major capsid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58895D8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3E946E1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.25E-122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2750DD30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0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64423DC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17845B4D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0F960C6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tail tubular protein A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675C2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75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A474AF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C13B6CD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1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B58C4D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256668E7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4BAF61BA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tail tubular protein B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224504B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CD2F31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1.16E-55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53C58B6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2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5C82EA6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D7F2ED0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64D31B57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putative acetyltransferase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1CCC601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9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7D4CF54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5.04E-118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A22C7D8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3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63598CE6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7CC4A169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333EAE9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9C79E2C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2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0A0BDA4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6.51E-103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03C2670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4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53F86EEF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93F2E2C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1E712A2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N-acetylmuramoyl-L-alanine amidase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66A5741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8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68A250F2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21E-67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3608495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5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76F1E731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64D9BB0D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47DB3310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chromosome segregation ATPase-like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3F42C7ED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0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7FFCA423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2.90E-133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1A31D924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6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0563E876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  <w:tr w:rsidR="00045F60" w:rsidRPr="00952613" w14:paraId="36478D49" w14:textId="77777777" w:rsidTr="00045F60">
        <w:trPr>
          <w:trHeight w:val="285"/>
        </w:trPr>
        <w:tc>
          <w:tcPr>
            <w:tcW w:w="4262" w:type="dxa"/>
            <w:shd w:val="clear" w:color="auto" w:fill="auto"/>
            <w:noWrap/>
            <w:vAlign w:val="bottom"/>
            <w:hideMark/>
          </w:tcPr>
          <w:p w14:paraId="0FE9C6CE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 xml:space="preserve"> hypothetical protein 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167C8197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4</w:t>
            </w:r>
          </w:p>
        </w:tc>
        <w:tc>
          <w:tcPr>
            <w:tcW w:w="870" w:type="dxa"/>
            <w:shd w:val="clear" w:color="000000" w:fill="FFFFFF"/>
            <w:noWrap/>
            <w:vAlign w:val="bottom"/>
            <w:hideMark/>
          </w:tcPr>
          <w:p w14:paraId="41842C89" w14:textId="77777777" w:rsidR="00952613" w:rsidRPr="00952613" w:rsidRDefault="00952613" w:rsidP="00952613">
            <w:pPr>
              <w:spacing w:after="0" w:line="240" w:lineRule="auto"/>
              <w:jc w:val="right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3.61E-16</w:t>
            </w:r>
          </w:p>
        </w:tc>
        <w:tc>
          <w:tcPr>
            <w:tcW w:w="1479" w:type="dxa"/>
            <w:shd w:val="clear" w:color="000000" w:fill="FFFFFF"/>
            <w:noWrap/>
            <w:vAlign w:val="bottom"/>
            <w:hideMark/>
          </w:tcPr>
          <w:p w14:paraId="06AD63D5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  <w:r w:rsidRPr="00952613">
              <w:rPr>
                <w:rFonts w:ascii="等线" w:eastAsia="等线" w:hAnsi="等线" w:cs="宋体" w:hint="eastAsia"/>
                <w:color w:val="000000"/>
                <w:sz w:val="13"/>
                <w:szCs w:val="13"/>
              </w:rPr>
              <w:t>S-SRP02_47</w:t>
            </w:r>
          </w:p>
        </w:tc>
        <w:tc>
          <w:tcPr>
            <w:tcW w:w="1159" w:type="dxa"/>
            <w:vMerge/>
            <w:shd w:val="clear" w:color="auto" w:fill="C2D69B" w:themeFill="accent3" w:themeFillTint="99"/>
            <w:vAlign w:val="center"/>
            <w:hideMark/>
          </w:tcPr>
          <w:p w14:paraId="44DB909C" w14:textId="77777777" w:rsidR="00952613" w:rsidRPr="00952613" w:rsidRDefault="00952613" w:rsidP="00952613">
            <w:pPr>
              <w:spacing w:after="0" w:line="240" w:lineRule="auto"/>
              <w:rPr>
                <w:rFonts w:ascii="等线" w:eastAsia="等线" w:hAnsi="等线" w:cs="宋体"/>
                <w:color w:val="000000"/>
                <w:sz w:val="13"/>
                <w:szCs w:val="13"/>
              </w:rPr>
            </w:pPr>
          </w:p>
        </w:tc>
      </w:tr>
    </w:tbl>
    <w:p w14:paraId="25E06138" w14:textId="77777777" w:rsidR="00224EDE" w:rsidRPr="00952613" w:rsidRDefault="00224EDE" w:rsidP="00224EDE">
      <w:pPr>
        <w:rPr>
          <w:sz w:val="13"/>
          <w:szCs w:val="13"/>
          <w:lang w:val="en-SG"/>
        </w:rPr>
      </w:pPr>
    </w:p>
    <w:p w14:paraId="0891ED27" w14:textId="621C24D2" w:rsidR="00FE43BD" w:rsidRDefault="00FE43BD">
      <w:pPr>
        <w:rPr>
          <w:lang w:val="en-SG"/>
        </w:rPr>
      </w:pPr>
    </w:p>
    <w:p w14:paraId="6B77CA5C" w14:textId="72D8F73E" w:rsidR="00B214C0" w:rsidRDefault="00B214C0">
      <w:pPr>
        <w:rPr>
          <w:lang w:val="en-SG"/>
        </w:rPr>
      </w:pPr>
    </w:p>
    <w:p w14:paraId="14F2B58C" w14:textId="77777777" w:rsidR="007075B3" w:rsidRPr="007075B3" w:rsidRDefault="00B214C0" w:rsidP="007075B3">
      <w:pPr>
        <w:pStyle w:val="EndNoteBibliography"/>
        <w:spacing w:after="0"/>
        <w:ind w:left="720" w:hanging="720"/>
      </w:pPr>
      <w:r>
        <w:rPr>
          <w:lang w:val="en-SG"/>
        </w:rPr>
        <w:fldChar w:fldCharType="begin"/>
      </w:r>
      <w:r>
        <w:rPr>
          <w:lang w:val="en-SG"/>
        </w:rPr>
        <w:instrText xml:space="preserve"> ADDIN EN.REFLIST </w:instrText>
      </w:r>
      <w:r>
        <w:rPr>
          <w:lang w:val="en-SG"/>
        </w:rPr>
        <w:fldChar w:fldCharType="separate"/>
      </w:r>
      <w:r w:rsidR="007075B3" w:rsidRPr="007075B3">
        <w:t xml:space="preserve">Arkhipova, K., Skvortsov, T., Quinn, J. P., McGrath, J. W., Allen, C. C. R., Dutilh, B. E., . . . Kulakov, L. A. (2018). Temporal dynamics of uncultured viruses: a new dimension in viral diversity. </w:t>
      </w:r>
      <w:r w:rsidR="007075B3" w:rsidRPr="007075B3">
        <w:rPr>
          <w:i/>
        </w:rPr>
        <w:t>The ISME Journal, 12</w:t>
      </w:r>
      <w:r w:rsidR="007075B3" w:rsidRPr="007075B3">
        <w:t>(1), 199-211. doi:10.1038/ismej.2017.157</w:t>
      </w:r>
    </w:p>
    <w:p w14:paraId="22723264" w14:textId="77777777" w:rsidR="007075B3" w:rsidRPr="007075B3" w:rsidRDefault="007075B3" w:rsidP="007075B3">
      <w:pPr>
        <w:pStyle w:val="EndNoteBibliography"/>
        <w:spacing w:after="0"/>
        <w:ind w:left="720" w:hanging="720"/>
      </w:pPr>
      <w:r w:rsidRPr="007075B3">
        <w:t xml:space="preserve">Brum, J. R., Ignacio-Espinoza, J. C., Roux, S., Doulcier, G., Acinas, S. G., Alberti, A., . . . Sullivan, M. B. (2015). Patterns and ecological drivers of ocean viral communities. </w:t>
      </w:r>
      <w:r w:rsidRPr="007075B3">
        <w:rPr>
          <w:i/>
        </w:rPr>
        <w:t>Science, 348</w:t>
      </w:r>
      <w:r w:rsidRPr="007075B3">
        <w:t>(6237), 1261498. doi:10.1126/science.1261498</w:t>
      </w:r>
    </w:p>
    <w:p w14:paraId="6871A905" w14:textId="77777777" w:rsidR="007075B3" w:rsidRPr="007075B3" w:rsidRDefault="007075B3" w:rsidP="007075B3">
      <w:pPr>
        <w:pStyle w:val="EndNoteBibliography"/>
        <w:spacing w:after="0"/>
        <w:ind w:left="720" w:hanging="720"/>
      </w:pPr>
      <w:r w:rsidRPr="007075B3">
        <w:t xml:space="preserve">Labbé, M., Girard, C., Vincent, W. F., &amp; Culley, A. I. (2020). Extreme Viral Partitioning in a Marine-Derived High Arctic Lake. </w:t>
      </w:r>
      <w:r w:rsidRPr="007075B3">
        <w:rPr>
          <w:i/>
        </w:rPr>
        <w:t>mSphere, 5</w:t>
      </w:r>
      <w:r w:rsidRPr="007075B3">
        <w:t>(3), e00334-00320. doi:10.1128/mSphere.00334-20</w:t>
      </w:r>
    </w:p>
    <w:p w14:paraId="0BE622B1" w14:textId="77777777" w:rsidR="007075B3" w:rsidRPr="007075B3" w:rsidRDefault="007075B3" w:rsidP="007075B3">
      <w:pPr>
        <w:pStyle w:val="EndNoteBibliography"/>
        <w:spacing w:after="0"/>
        <w:ind w:left="720" w:hanging="720"/>
      </w:pPr>
      <w:r w:rsidRPr="007075B3">
        <w:t xml:space="preserve">Moon, K., Jeon, J. H., Kang, I., Park, K. S., Lee, K., Cha, C.-J., . . . Cho, J.-C. (2020). Freshwater viral metagenome reveals novel and functional phage-borne antibiotic resistance genes. </w:t>
      </w:r>
      <w:r w:rsidRPr="007075B3">
        <w:rPr>
          <w:i/>
        </w:rPr>
        <w:t>Microbiome, 8</w:t>
      </w:r>
      <w:r w:rsidRPr="007075B3">
        <w:t>(1), 75-75. doi:10.1186/s40168-020-00863-4</w:t>
      </w:r>
    </w:p>
    <w:p w14:paraId="3339D781" w14:textId="77777777" w:rsidR="007075B3" w:rsidRPr="007075B3" w:rsidRDefault="007075B3" w:rsidP="007075B3">
      <w:pPr>
        <w:pStyle w:val="EndNoteBibliography"/>
        <w:spacing w:after="0"/>
        <w:ind w:left="720" w:hanging="720"/>
      </w:pPr>
      <w:r w:rsidRPr="007075B3">
        <w:t xml:space="preserve">Roux, S., Enault, F., Robin, A., Ravet, V., Personnic, S., Theil, S., . . . Debroas, D. (2012). Assessing the diversity and specificity of two freshwater viral communities through metagenomics. </w:t>
      </w:r>
      <w:r w:rsidRPr="007075B3">
        <w:rPr>
          <w:i/>
        </w:rPr>
        <w:t>PLoS One, 7</w:t>
      </w:r>
      <w:r w:rsidRPr="007075B3">
        <w:t>(3), e33641-e33641. doi:10.1371/journal.pone.0033641</w:t>
      </w:r>
    </w:p>
    <w:p w14:paraId="00BE5C08" w14:textId="77777777" w:rsidR="007075B3" w:rsidRPr="007075B3" w:rsidRDefault="007075B3" w:rsidP="007075B3">
      <w:pPr>
        <w:pStyle w:val="EndNoteBibliography"/>
        <w:spacing w:after="0"/>
        <w:ind w:left="720" w:hanging="720"/>
      </w:pPr>
      <w:r w:rsidRPr="007075B3">
        <w:lastRenderedPageBreak/>
        <w:t xml:space="preserve">Ruiz-Perez, C. A., Tsementzi, D., Hatt, J. K., Sullivan, M. B., &amp; Konstantinidis, K. T. (2019). Prevalence of viral photosynthesis genes along a freshwater to saltwater transect in Southeast USA. </w:t>
      </w:r>
      <w:r w:rsidRPr="007075B3">
        <w:rPr>
          <w:i/>
        </w:rPr>
        <w:t>Environ Microbiol Rep, 11</w:t>
      </w:r>
      <w:r w:rsidRPr="007075B3">
        <w:t>(5), 672-689. doi:10.1111/1758-2229.12780</w:t>
      </w:r>
    </w:p>
    <w:p w14:paraId="41958C69" w14:textId="77777777" w:rsidR="007075B3" w:rsidRPr="007075B3" w:rsidRDefault="007075B3" w:rsidP="007075B3">
      <w:pPr>
        <w:pStyle w:val="EndNoteBibliography"/>
        <w:ind w:left="720" w:hanging="720"/>
      </w:pPr>
      <w:r w:rsidRPr="007075B3">
        <w:t xml:space="preserve">Watkins, S. C., Kuehnle, N., Ruggeri, C. A., Malki, K., Bruder, K., Elayyan, J., . . . Putonti, C. (2016). Assessment of a metaviromic dataset generated from nearshore Lake Michigan. </w:t>
      </w:r>
      <w:r w:rsidRPr="007075B3">
        <w:rPr>
          <w:i/>
        </w:rPr>
        <w:t>Marine and Freshwater Research, 67</w:t>
      </w:r>
      <w:r w:rsidRPr="007075B3">
        <w:t>(11), 1700-1708. doi:org/10.1071/MF15172</w:t>
      </w:r>
    </w:p>
    <w:p w14:paraId="441B0F13" w14:textId="41219D1F" w:rsidR="00B214C0" w:rsidRPr="001B5891" w:rsidRDefault="00B214C0">
      <w:pPr>
        <w:rPr>
          <w:lang w:val="en-SG"/>
        </w:rPr>
      </w:pPr>
      <w:r>
        <w:rPr>
          <w:lang w:val="en-SG"/>
        </w:rPr>
        <w:fldChar w:fldCharType="end"/>
      </w:r>
    </w:p>
    <w:sectPr w:rsidR="00B214C0" w:rsidRPr="001B589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swpdp19axsse0zpsxa55jsvvtazp0z00f&quot;&gt;My EndNote Library-Converted&lt;record-ids&gt;&lt;item&gt;162&lt;/item&gt;&lt;item&gt;166&lt;/item&gt;&lt;item&gt;167&lt;/item&gt;&lt;item&gt;168&lt;/item&gt;&lt;item&gt;169&lt;/item&gt;&lt;item&gt;175&lt;/item&gt;&lt;item&gt;176&lt;/item&gt;&lt;/record-ids&gt;&lt;/item&gt;&lt;/Libraries&gt;"/>
  </w:docVars>
  <w:rsids>
    <w:rsidRoot w:val="00D84482"/>
    <w:rsid w:val="00045F60"/>
    <w:rsid w:val="0018498C"/>
    <w:rsid w:val="001B5891"/>
    <w:rsid w:val="001C71A6"/>
    <w:rsid w:val="001E5CC8"/>
    <w:rsid w:val="002016F0"/>
    <w:rsid w:val="00224EDE"/>
    <w:rsid w:val="0028413E"/>
    <w:rsid w:val="005738E6"/>
    <w:rsid w:val="007075B3"/>
    <w:rsid w:val="00790D3B"/>
    <w:rsid w:val="007912E6"/>
    <w:rsid w:val="00870D55"/>
    <w:rsid w:val="00952613"/>
    <w:rsid w:val="009C67B0"/>
    <w:rsid w:val="00A809C3"/>
    <w:rsid w:val="00B214C0"/>
    <w:rsid w:val="00BB2E35"/>
    <w:rsid w:val="00C2008B"/>
    <w:rsid w:val="00D84482"/>
    <w:rsid w:val="00F50A2C"/>
    <w:rsid w:val="00FE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7165F"/>
  <w15:chartTrackingRefBased/>
  <w15:docId w15:val="{5D254FF2-8C63-496B-A6ED-76821231B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214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4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14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4C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50A2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0A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008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7</Pages>
  <Words>2820</Words>
  <Characters>1608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ong</dc:creator>
  <cp:keywords/>
  <dc:description/>
  <cp:lastModifiedBy>Zhang Dong</cp:lastModifiedBy>
  <cp:revision>16</cp:revision>
  <dcterms:created xsi:type="dcterms:W3CDTF">2021-03-26T07:07:00Z</dcterms:created>
  <dcterms:modified xsi:type="dcterms:W3CDTF">2021-12-20T04:17:00Z</dcterms:modified>
</cp:coreProperties>
</file>